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AD5" w:rsidRPr="001B5BB7" w:rsidRDefault="00837AD5" w:rsidP="00837AD5">
      <w:pPr>
        <w:wordWrap/>
        <w:spacing w:after="0" w:line="480" w:lineRule="auto"/>
        <w:rPr>
          <w:rFonts w:ascii="Times New Roman" w:hAnsi="Times New Roman"/>
          <w:b/>
          <w:sz w:val="22"/>
        </w:rPr>
      </w:pPr>
      <w:r w:rsidRPr="001B5BB7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1</w:t>
      </w:r>
      <w:r w:rsidRPr="001B5BB7">
        <w:rPr>
          <w:rFonts w:ascii="Times New Roman" w:hAnsi="Times New Roman"/>
          <w:b/>
          <w:sz w:val="22"/>
        </w:rPr>
        <w:t xml:space="preserve"> Table</w:t>
      </w:r>
      <w:bookmarkStart w:id="0" w:name="_GoBack"/>
      <w:bookmarkEnd w:id="0"/>
      <w:r w:rsidRPr="001B5BB7">
        <w:rPr>
          <w:rFonts w:ascii="Times New Roman" w:hAnsi="Times New Roman"/>
          <w:b/>
          <w:sz w:val="22"/>
        </w:rPr>
        <w:t xml:space="preserve">. ICD-10 code for each variable </w:t>
      </w:r>
    </w:p>
    <w:tbl>
      <w:tblPr>
        <w:tblW w:w="13608" w:type="dxa"/>
        <w:tblInd w:w="99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992"/>
        <w:gridCol w:w="8363"/>
      </w:tblGrid>
      <w:tr w:rsidR="00837AD5" w:rsidRPr="001B5BB7" w:rsidTr="0058300D">
        <w:trPr>
          <w:trHeight w:hRule="exact" w:val="284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EAAAA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EAAAA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EAAAA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ode 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EAAAA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Description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TB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TB1</w:t>
            </w:r>
          </w:p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(PTB with PPRO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42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nset of labor within 24 hours of rupture (0-33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42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nset of labor within 24 hours of rupture (34-36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42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nset of labor after 24 hours of rupture (0-33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42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nset of labor after 24 hours of rupture (34-36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42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olonged labor because of treatment (0-33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42.21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olonged labor because of treatment (34-36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42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nspecified length of time between rupture and onset of labor (0-33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42.9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nspecified length of time between rupture and onset of labor (34-36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TB2</w:t>
            </w:r>
          </w:p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(PTB with spontaneous labor without PPRO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60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term delivery with preterm labor (0-33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60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term delivery with preterm labor (34-36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60.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term delivery with preterm labor (unspecified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indicated PT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60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term delivery without preterm labor (0-33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60.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term delivery without preterm labor (34-36 weeks of gestation) 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60.3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term delivery without preterm labor (unspecified weeks of gestation) </w:t>
            </w:r>
          </w:p>
        </w:tc>
      </w:tr>
      <w:tr w:rsidR="00837AD5" w:rsidRPr="001B5BB7" w:rsidTr="0058300D">
        <w:trPr>
          <w:trHeight w:val="548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Pelvic inflammatory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73</w:t>
            </w:r>
          </w:p>
          <w:p w:rsidR="00837AD5" w:rsidRPr="001B5BB7" w:rsidRDefault="00837AD5" w:rsidP="0058300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7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female pelvic inflammatory diseases</w:t>
            </w:r>
          </w:p>
          <w:p w:rsidR="00837AD5" w:rsidRPr="001B5BB7" w:rsidRDefault="00837AD5" w:rsidP="0058300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Female pelvic inflammatory disorders in diseases classified elsewher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Vaginit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76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inflammation of vagina and vulv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Endometri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8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ndometri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 xml:space="preserve">Pelvic organ </w:t>
            </w:r>
            <w:proofErr w:type="gramStart"/>
            <w:r w:rsidRPr="001B5BB7">
              <w:rPr>
                <w:rFonts w:ascii="Times New Roman" w:hAnsi="Times New Roman"/>
                <w:color w:val="000000"/>
                <w:sz w:val="22"/>
              </w:rPr>
              <w:t>prolaps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8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emale genital </w:t>
            </w:r>
            <w:proofErr w:type="gramStart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olapse</w:t>
            </w:r>
            <w:proofErr w:type="gramEnd"/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Abnormal menstru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1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econdary oligomenorrhoe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1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ligomenorrhoea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2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xcessive and frequent menstruation with regular cycl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2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xcessive and frequent menstruation with irregular cycl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2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vulation bleeding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2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xcessive bleeding in the premenopausal perio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2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specified irregular menstrua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2.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rregular menstruation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Recurrent miscarriage or infert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abitual abor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Female infertilit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9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mplications associated with artificial fertiliza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An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ron deficiency anem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Vitamin B12 deficiency anem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Folate deficiency anem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nutritional anemia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nemia due to enzyme disorder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ickle-cell disorder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hereditary hemolytic anemia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5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cquired hemolytic anem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6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cquired pure red cell aplas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6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aplastic anemias and other bone marrow failure syndrome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6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cute post-hemorrhagic anem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6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nemia in chronic diseases classified elsewher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6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anemia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B5BB7">
              <w:rPr>
                <w:rFonts w:ascii="Times New Roman" w:hAnsi="Times New Roman"/>
                <w:sz w:val="22"/>
              </w:rPr>
              <w:t>Acyanotic</w:t>
            </w:r>
            <w:proofErr w:type="spellEnd"/>
            <w:r w:rsidRPr="001B5BB7">
              <w:rPr>
                <w:rFonts w:ascii="Times New Roman" w:hAnsi="Times New Roman"/>
                <w:sz w:val="22"/>
              </w:rPr>
              <w:t xml:space="preserve"> congenital heart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Ventricular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al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oventricular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ortopulmonary window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cardiac septum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pulmonary valve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pulmonary valve insufficienc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pulmonary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ulmonary infundibular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tenosis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tricuspid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tricuspid valve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stenosis of aortic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insufficiency of aortic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subaortic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arctation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esia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tenosis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itral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itral insufficienc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aortic and mitral valve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aortic and mitral valves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 </w:t>
            </w:r>
            <w:proofErr w:type="spellStart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riatriatum</w:t>
            </w:r>
            <w:proofErr w:type="spellEnd"/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Malformation of coronary vessel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atent ductus arterios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tenosis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great arterie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great arteries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artial anomalous pulmonary venous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nomalous pulmonary venous connection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sz w:val="22"/>
              </w:rPr>
              <w:t>Cyanotic congenital heart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mmon arterial trunk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ouble outlet right ventricl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ouble outlet left ventricl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iscordant ventriculoarterial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ouble inlet ventricl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iscordant atrioventricular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etralogy of Fallo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cardiac sep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7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specified pulmonary heart disease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ulmonary valve atres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tricuspid stenosis, atres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oplastic right heart syndrom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esia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bstein</w:t>
            </w:r>
            <w:proofErr w:type="spellEnd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nomal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oplastic left heart syndrom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stenosis of vena cav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great vein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great vein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otal anomalous pulmonary venous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Severe lesion (of congenital heart disea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oventricular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ouble inlet ventricl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etralogy of Fallo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iscordant ventriculoarterial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iscordant atrioventricular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0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mmon arterial trunk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cardiac sep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7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specified pulmonary heart diseases (Eisenmenger’s syndrome)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Shunt lesion (of congenital heart disea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al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Ventricular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atent ductus arterios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oventricular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1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ortopulmonary septal defec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Left side lesion (of congenital heart disea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itral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itral insufficienc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stenosis of aortic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subaortic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tenosis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insufficiency of aortic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arctation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esia of aort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aortic and mitral valve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aortic and mitral valves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oplastic left heart syndrom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Right side lesion (of congenital heart disea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bstein</w:t>
            </w:r>
            <w:proofErr w:type="spellEnd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nomal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tricuspid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oplastic right heart syndrom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tricuspid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tricuspid valve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esia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tenosis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5.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pulmonary arter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ulmonary valve atres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pulmonary valve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pulmonary valve insufficienc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2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pulmonary valv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ulmonary infundibular sten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Other lesion (of congenital heart disea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stenosis of vena cav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great vein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great vein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aortic and mitral valve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3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aortic and mitral valves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 </w:t>
            </w:r>
            <w:proofErr w:type="spellStart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riatriatum</w:t>
            </w:r>
            <w:proofErr w:type="spellEnd"/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4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Malformation of coronary vessel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artial anomalous pulmonary venous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nomalous pulmonary venous connection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stenosis of vena cav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great vein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 of great vein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Q26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otal anomalous pulmonary venous conne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Cardiac arr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ardiac arrest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Cardiomyo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ardiomyopath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Congestive heart fail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1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ertensive heart disease with (congestive) heart failur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3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ertensive heart and renal disease with (congestive) heart failur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3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ertensive heart and renal disease with both (congestive) heart failure and renal failur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5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eart failur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Endocard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3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cute and subacute endocardit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3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ndocarditis, valve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3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ndocarditis and heart valve disorders in diseases classified elsewher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Arrhythm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4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oventricular and left bundle-branch block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onduction disorder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aroxysmal tachycard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al fibrillation and flutter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cardiac arrhythmia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 xml:space="preserve">Conduction disorder </w:t>
            </w:r>
          </w:p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(Subgroup of arrhythmi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4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oventricular block, first degre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4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oventricular block, second degre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4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oventricular block, complet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4.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and unspecified atrioventricular block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5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ther specified heart block (Sinoatrial block, </w:t>
            </w:r>
            <w:proofErr w:type="spellStart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inoauricular</w:t>
            </w:r>
            <w:proofErr w:type="spellEnd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block)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5.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specified conduction disorders (Atrioventricular [AV] dissociation, Interference dissociation)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5.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nduction disorder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WPW (Subgroup of arrhythmi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5.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xcitation syndrom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SVT (Subgroup of arrhythmi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7.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upraventricular tachycard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AL/AFL (Subgroup of arrhythmi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trial fibrillation and flutter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VA (Subgroup of arrhythmi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7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Re-entry ventricular arrhythm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7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Ventricular tachycard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9.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Ventricular fibrillation and flutter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SSS (Subgroup of arrhythmi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49.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ick sinus syndrom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ngina pector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cute myocardial infar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ubsequent myocardial infar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ertain current complications following acute myocardial infar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acute ischemic heart disease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hronic ischemic heart diseas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Pulmonary em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2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ulmonar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88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bstetric (pulmonary)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8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mbolism following abortion and ectopic and molar pregnanc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3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ncomplete spontaneous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3.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mplete or unspecified spontaneous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6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ncomplete unspecified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5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ncomplete other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7.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and unspecified failed attempted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4.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ncomplete medical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4.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mplete or unspecified medical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05.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omplete or unspecified other abortion, complicated by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8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bstetric embolism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4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treptococcal sep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4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sep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4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ctinomyc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A3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Listerio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B3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andidia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8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uerperal sepsi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single" w:sz="4" w:space="0" w:color="000000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60</w:t>
            </w:r>
          </w:p>
        </w:tc>
        <w:tc>
          <w:tcPr>
            <w:tcW w:w="8363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ubarachnoid hemorrhag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61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ntracerebral hemorrhag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62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nontraumatic intracranial hemorrhag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63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erebral infarct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Hyperlipidem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78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isorders of lipoprotein metabolism and other </w:t>
            </w:r>
            <w:proofErr w:type="spellStart"/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lipidemias</w:t>
            </w:r>
            <w:proofErr w:type="spellEnd"/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Hypertens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 xml:space="preserve">Pre-gestational </w:t>
            </w: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0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ssential(primary) hypertens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1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ertensive heart diseas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2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ertensive renal diseas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3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ertensive heart and renal disease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I15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econdary hypertens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hronic hypert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10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xisting hypertension complicating pregnancy, childbirth and the puerperium</w:t>
            </w:r>
          </w:p>
        </w:tc>
      </w:tr>
      <w:tr w:rsidR="00837AD5" w:rsidRPr="001B5BB7" w:rsidTr="0058300D">
        <w:trPr>
          <w:trHeight w:hRule="exact" w:val="576"/>
        </w:trPr>
        <w:tc>
          <w:tcPr>
            <w:tcW w:w="198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Superimposed preeclamps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11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clampsia superimposed on chronic hypertens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Diabe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10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ype 1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11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Type 2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12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Malnutrition-related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13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ther specified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14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Unspecified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24.0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xisting type 1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24.1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xisting type 2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24.2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xisting malnutrition-related diabetes mellitus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24.3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xisting diabetes mellitus, unspecified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Hypertension during pregnanc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Gestational hypert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13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Gestational [pregnancy-induced] hypertens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eclamps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14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Pre-eclamps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clamps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15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Eclampsia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198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pStyle w:val="a3"/>
              <w:wordWrap/>
              <w:spacing w:line="240" w:lineRule="auto"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Unspecified maternal hypert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16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Unspecified maternal hypertension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sz w:val="22"/>
              </w:rPr>
              <w:t>Gestational diabe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24.4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iabetes mellitus arising in pregnancy</w:t>
            </w:r>
          </w:p>
        </w:tc>
      </w:tr>
      <w:tr w:rsidR="00837AD5" w:rsidRPr="001B5BB7" w:rsidTr="0058300D">
        <w:trPr>
          <w:trHeight w:hRule="exact" w:val="284"/>
        </w:trPr>
        <w:tc>
          <w:tcPr>
            <w:tcW w:w="4253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O24.9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37AD5" w:rsidRPr="001B5BB7" w:rsidRDefault="00837AD5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Diabetes mellitus in pregnancy, unspecified</w:t>
            </w:r>
          </w:p>
        </w:tc>
      </w:tr>
    </w:tbl>
    <w:p w:rsidR="00837AD5" w:rsidRPr="001B5BB7" w:rsidRDefault="00837AD5" w:rsidP="00837AD5">
      <w:pPr>
        <w:wordWrap/>
        <w:spacing w:after="0" w:line="240" w:lineRule="auto"/>
        <w:rPr>
          <w:rFonts w:ascii="Times New Roman" w:hAnsi="Times New Roman" w:hint="eastAsia"/>
          <w:sz w:val="22"/>
        </w:rPr>
      </w:pPr>
      <w:r w:rsidRPr="001B5BB7">
        <w:rPr>
          <w:rFonts w:ascii="Times New Roman" w:hAnsi="Times New Roman"/>
          <w:sz w:val="22"/>
        </w:rPr>
        <w:t xml:space="preserve">PTB = preterm birth; PPROM = preterm premature rupture of membranes; PTL = preterm labor; </w:t>
      </w:r>
      <w:r w:rsidRPr="001B5BB7">
        <w:rPr>
          <w:rFonts w:ascii="Times New Roman" w:hAnsi="Times New Roman"/>
          <w:bCs/>
          <w:sz w:val="22"/>
        </w:rPr>
        <w:t>WPW = Wolff-Parkinson-White syndrome; SVT = supraventricular tachycardia; AF = atrial fibrillation; AFL = atrial flutter; VA = ventricular arrhythmia; SSS = sick sinus syndrome.</w:t>
      </w:r>
    </w:p>
    <w:p w:rsidR="003F5DB5" w:rsidRDefault="00837AD5" w:rsidP="00837AD5">
      <w:r w:rsidRPr="001B5BB7">
        <w:rPr>
          <w:rFonts w:ascii="Times New Roman" w:hAnsi="Times New Roman"/>
          <w:sz w:val="22"/>
        </w:rPr>
        <w:br w:type="page"/>
      </w:r>
    </w:p>
    <w:sectPr w:rsidR="003F5DB5" w:rsidSect="00837AD5">
      <w:pgSz w:w="16840" w:h="11907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D5"/>
    <w:rsid w:val="003F5DB5"/>
    <w:rsid w:val="007F106C"/>
    <w:rsid w:val="0083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8058"/>
  <w15:chartTrackingRefBased/>
  <w15:docId w15:val="{642D7D60-610C-4C60-88D6-FFBAA856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7AD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7AD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65</Words>
  <Characters>10064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e Seong</dc:creator>
  <cp:keywords/>
  <dc:description/>
  <cp:lastModifiedBy>Lee Jue Seong</cp:lastModifiedBy>
  <cp:revision>1</cp:revision>
  <dcterms:created xsi:type="dcterms:W3CDTF">2022-11-24T07:32:00Z</dcterms:created>
  <dcterms:modified xsi:type="dcterms:W3CDTF">2022-11-24T07:34:00Z</dcterms:modified>
</cp:coreProperties>
</file>